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C89" w:rsidRPr="00C04E4D" w:rsidRDefault="00E06C89" w:rsidP="00E06C89">
      <w:pPr>
        <w:pStyle w:val="Default"/>
        <w:spacing w:line="480" w:lineRule="auto"/>
        <w:rPr>
          <w:color w:val="auto"/>
          <w:sz w:val="20"/>
          <w:szCs w:val="20"/>
        </w:rPr>
      </w:pPr>
      <w:bookmarkStart w:id="0" w:name="_GoBack"/>
      <w:r w:rsidRPr="004A2267">
        <w:rPr>
          <w:b/>
          <w:color w:val="auto"/>
          <w:sz w:val="20"/>
          <w:szCs w:val="20"/>
        </w:rPr>
        <w:t xml:space="preserve">S3 Table. </w:t>
      </w:r>
      <w:bookmarkEnd w:id="0"/>
      <w:r w:rsidRPr="004A2267">
        <w:rPr>
          <w:b/>
          <w:color w:val="auto"/>
          <w:sz w:val="20"/>
          <w:szCs w:val="20"/>
        </w:rPr>
        <w:t>Candidate genes related to ceramide metabolism pathway in A. muelleri</w:t>
      </w:r>
      <w:r w:rsidRPr="00C04E4D">
        <w:rPr>
          <w:color w:val="auto"/>
          <w:sz w:val="20"/>
          <w:szCs w:val="20"/>
        </w:rPr>
        <w:tab/>
      </w:r>
    </w:p>
    <w:tbl>
      <w:tblPr>
        <w:tblW w:w="6080" w:type="dxa"/>
        <w:tblInd w:w="93" w:type="dxa"/>
        <w:tblLook w:val="04A0" w:firstRow="1" w:lastRow="0" w:firstColumn="1" w:lastColumn="0" w:noHBand="0" w:noVBand="1"/>
      </w:tblPr>
      <w:tblGrid>
        <w:gridCol w:w="3700"/>
        <w:gridCol w:w="1480"/>
        <w:gridCol w:w="1039"/>
      </w:tblGrid>
      <w:tr w:rsidR="00E06C89" w:rsidRPr="00910CA5" w:rsidTr="007D31B0">
        <w:trPr>
          <w:trHeight w:val="278"/>
        </w:trPr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EC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bol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 palmitoyltranfer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.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T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Dehydrosphinganine reduct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.1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SR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sine kin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.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K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anine C4-monooxygen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.13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R2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anine-1-phosphate aldol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.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L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yl-CoA-dependent ceramide synth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.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al ceramid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.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AH2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hydroceramid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.1.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HCDase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-galactosid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.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B1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lipid delta-4 desatur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sz w:val="20"/>
                <w:szCs w:val="20"/>
              </w:rPr>
              <w:t>1.14.-.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sz w:val="20"/>
                <w:szCs w:val="20"/>
              </w:rPr>
              <w:t>DEGS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lysosomal glucosylceramid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.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BA2</w:t>
            </w:r>
          </w:p>
        </w:tc>
      </w:tr>
      <w:tr w:rsidR="00E06C89" w:rsidRPr="00910CA5" w:rsidTr="007D31B0">
        <w:trPr>
          <w:trHeight w:val="263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-galactosida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.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</w:t>
            </w:r>
          </w:p>
        </w:tc>
      </w:tr>
      <w:tr w:rsidR="00E06C89" w:rsidRPr="00910CA5" w:rsidTr="007D31B0">
        <w:trPr>
          <w:trHeight w:val="278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ramide kina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.1.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89" w:rsidRPr="00910CA5" w:rsidRDefault="00E06C89" w:rsidP="007D31B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0C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RK</w:t>
            </w:r>
          </w:p>
        </w:tc>
      </w:tr>
    </w:tbl>
    <w:p w:rsidR="00E06C89" w:rsidRDefault="00E06C89" w:rsidP="00E06C89"/>
    <w:p w:rsidR="00894722" w:rsidRDefault="00E06C89"/>
    <w:sectPr w:rsidR="00894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C89"/>
    <w:rsid w:val="00B35A41"/>
    <w:rsid w:val="00E06C89"/>
    <w:rsid w:val="00F7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AA93D-FC2F-4316-A6C7-9316430D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6C89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06C8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>Win10NeT.COM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aha</dc:creator>
  <cp:keywords/>
  <dc:description/>
  <cp:lastModifiedBy>ZhongHaha</cp:lastModifiedBy>
  <cp:revision>1</cp:revision>
  <dcterms:created xsi:type="dcterms:W3CDTF">2018-01-24T06:36:00Z</dcterms:created>
  <dcterms:modified xsi:type="dcterms:W3CDTF">2018-01-24T06:36:00Z</dcterms:modified>
</cp:coreProperties>
</file>